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Normal food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g)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High fat-diet food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527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ase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sucros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bra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altodextr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multivitami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cystein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lar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bean oi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kern w:val="0"/>
                <w:sz w:val="24"/>
                <w:szCs w:val="24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Salt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kern w:val="0"/>
                <w:sz w:val="24"/>
                <w:szCs w:val="24"/>
              </w:rPr>
              <w:t>5</w:t>
            </w:r>
          </w:p>
        </w:tc>
      </w:tr>
    </w:tbl>
    <w:p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>Table1</w:t>
      </w:r>
      <w:r>
        <w:rPr>
          <w:rFonts w:ascii="宋体" w:hAnsi="宋体"/>
          <w:kern w:val="0"/>
          <w:sz w:val="24"/>
          <w:szCs w:val="24"/>
        </w:rPr>
        <w:t>：</w:t>
      </w:r>
      <w:r>
        <w:rPr>
          <w:rFonts w:hint="eastAsia" w:ascii="Times New Roman" w:hAnsi="Times New Roman"/>
          <w:kern w:val="0"/>
          <w:sz w:val="24"/>
          <w:szCs w:val="24"/>
        </w:rPr>
        <w:t>Food ingredient list per 1 kg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27050AD"/>
    <w:rsid w:val="0270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浅色1"/>
    <w:basedOn w:val="2"/>
    <w:qFormat/>
    <w:uiPriority w:val="0"/>
    <w:rPr>
      <w:rFonts w:eastAsia="Times New Roman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03:35:00Z</dcterms:created>
  <dc:creator>追根溯源</dc:creator>
  <cp:lastModifiedBy>追根溯源</cp:lastModifiedBy>
  <dcterms:modified xsi:type="dcterms:W3CDTF">2023-10-22T03:3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BB34230E49748568791AD3F87FA8DE9_11</vt:lpwstr>
  </property>
</Properties>
</file>